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等线" w:cs="Times New Roman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S1 File. The r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>aw data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 of the d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>evelopment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>outh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>ennis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>layers: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>tudy based on the ranking history of top ATP/WTA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>layers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>orldwide and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>Chin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sz w:val="24"/>
          <w:szCs w:val="24"/>
        </w:rPr>
        <w:t>https://figshare.com/articles/dataset/Development_of_Youth_Tennis_Players_A_Study_Based_on_the_Ranking_History_of_Top_ATP_WTA_Players_Worldwide_and_China/2418741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/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2T16:57:00Z</dcterms:created>
  <dc:creator>chen'hui</dc:creator>
  <dc:description/>
  <dc:language>en-US</dc:language>
  <cp:lastModifiedBy>chen'hui</cp:lastModifiedBy>
  <dcterms:modified xsi:type="dcterms:W3CDTF">2023-10-31T15:31:4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83AE3A750A491E9D571A619DD3DEB5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